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pPr w:leftFromText="180" w:rightFromText="180" w:vertAnchor="text" w:horzAnchor="margin" w:tblpY="721"/>
        <w:tblW w:w="0" w:type="auto"/>
        <w:tblLook w:val="04A0" w:firstRow="1" w:lastRow="0" w:firstColumn="1" w:lastColumn="0" w:noHBand="0" w:noVBand="1"/>
      </w:tblPr>
      <w:tblGrid>
        <w:gridCol w:w="1105"/>
        <w:gridCol w:w="1139"/>
        <w:gridCol w:w="847"/>
        <w:gridCol w:w="742"/>
        <w:gridCol w:w="883"/>
        <w:gridCol w:w="3574"/>
      </w:tblGrid>
      <w:tr w:rsidR="00844318" w:rsidRPr="006C1998" w:rsidTr="00844318">
        <w:tc>
          <w:tcPr>
            <w:tcW w:w="1147" w:type="dxa"/>
          </w:tcPr>
          <w:p w:rsidR="00844318" w:rsidRPr="00844318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OLE_LINK388"/>
            <w:bookmarkStart w:id="1" w:name="OLE_LINK389"/>
            <w:proofErr w:type="spellStart"/>
            <w:r w:rsidRPr="008443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84431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rcRNA</w:t>
            </w:r>
            <w:proofErr w:type="spellEnd"/>
          </w:p>
        </w:tc>
        <w:tc>
          <w:tcPr>
            <w:tcW w:w="1181" w:type="dxa"/>
          </w:tcPr>
          <w:p w:rsidR="00844318" w:rsidRPr="00844318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43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84431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RNA</w:t>
            </w:r>
          </w:p>
        </w:tc>
        <w:tc>
          <w:tcPr>
            <w:tcW w:w="765" w:type="dxa"/>
          </w:tcPr>
          <w:p w:rsidR="00844318" w:rsidRPr="00844318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44318">
              <w:rPr>
                <w:rFonts w:ascii="Times New Roman" w:hAnsi="Times New Roman" w:cs="Times New Roman"/>
                <w:sz w:val="18"/>
                <w:szCs w:val="18"/>
              </w:rPr>
              <w:t>TargetScan</w:t>
            </w:r>
            <w:proofErr w:type="spellEnd"/>
          </w:p>
        </w:tc>
        <w:tc>
          <w:tcPr>
            <w:tcW w:w="674" w:type="dxa"/>
          </w:tcPr>
          <w:p w:rsidR="00844318" w:rsidRPr="00844318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44318">
              <w:rPr>
                <w:rFonts w:ascii="Times New Roman" w:hAnsi="Times New Roman" w:cs="Times New Roman"/>
                <w:sz w:val="18"/>
                <w:szCs w:val="18"/>
              </w:rPr>
              <w:t>MiRanda</w:t>
            </w:r>
            <w:proofErr w:type="spellEnd"/>
          </w:p>
        </w:tc>
        <w:tc>
          <w:tcPr>
            <w:tcW w:w="797" w:type="dxa"/>
          </w:tcPr>
          <w:p w:rsidR="00844318" w:rsidRPr="00844318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44318">
              <w:rPr>
                <w:rFonts w:ascii="Times New Roman" w:hAnsi="Times New Roman" w:cs="Times New Roman"/>
                <w:sz w:val="18"/>
                <w:szCs w:val="18"/>
              </w:rPr>
              <w:t>RNAhybrid</w:t>
            </w:r>
            <w:proofErr w:type="spellEnd"/>
          </w:p>
        </w:tc>
        <w:tc>
          <w:tcPr>
            <w:tcW w:w="3726" w:type="dxa"/>
          </w:tcPr>
          <w:p w:rsidR="00844318" w:rsidRPr="00844318" w:rsidRDefault="00844318" w:rsidP="00844318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4318">
              <w:rPr>
                <w:rFonts w:ascii="Times New Roman" w:hAnsi="Times New Roman" w:cs="Times New Roman"/>
                <w:sz w:val="18"/>
                <w:szCs w:val="18"/>
              </w:rPr>
              <w:t>Binding site</w:t>
            </w:r>
          </w:p>
        </w:tc>
      </w:tr>
      <w:tr w:rsidR="00844318" w:rsidRPr="006C1998" w:rsidTr="00844318">
        <w:tc>
          <w:tcPr>
            <w:tcW w:w="114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circ_0097435</w:t>
            </w:r>
          </w:p>
        </w:tc>
        <w:tc>
          <w:tcPr>
            <w:tcW w:w="1181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miR_609</w:t>
            </w:r>
          </w:p>
        </w:tc>
        <w:tc>
          <w:tcPr>
            <w:tcW w:w="765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74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9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3726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1593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drawing>
                <wp:inline distT="0" distB="0" distL="0" distR="0" wp14:anchorId="58DAE53D" wp14:editId="60992901">
                  <wp:extent cx="2480734" cy="396228"/>
                  <wp:effectExtent l="0" t="0" r="0" b="0"/>
                  <wp:docPr id="4" name="图片 4" descr="图片包含 音乐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8922" cy="41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4318" w:rsidRPr="006C1998" w:rsidTr="00844318">
        <w:tc>
          <w:tcPr>
            <w:tcW w:w="114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circ_0097435</w:t>
            </w:r>
          </w:p>
        </w:tc>
        <w:tc>
          <w:tcPr>
            <w:tcW w:w="1181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miR_1294</w:t>
            </w:r>
          </w:p>
        </w:tc>
        <w:tc>
          <w:tcPr>
            <w:tcW w:w="765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74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9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3726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1593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drawing>
                <wp:inline distT="0" distB="0" distL="0" distR="0" wp14:anchorId="6EC6EF04" wp14:editId="60CC5C9E">
                  <wp:extent cx="2460924" cy="393065"/>
                  <wp:effectExtent l="0" t="0" r="3175" b="635"/>
                  <wp:docPr id="5" name="图片 5" descr="图片包含 音乐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7338" cy="418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4318" w:rsidRPr="006C1998" w:rsidTr="00844318">
        <w:tc>
          <w:tcPr>
            <w:tcW w:w="114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circ_0097435</w:t>
            </w:r>
          </w:p>
        </w:tc>
        <w:tc>
          <w:tcPr>
            <w:tcW w:w="1181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 xml:space="preserve">Hsa_miR_6799_5P  </w:t>
            </w:r>
          </w:p>
        </w:tc>
        <w:tc>
          <w:tcPr>
            <w:tcW w:w="765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74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9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3726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drawing>
                <wp:inline distT="0" distB="0" distL="0" distR="0" wp14:anchorId="1B0A1675" wp14:editId="6D0C400C">
                  <wp:extent cx="2683510" cy="391345"/>
                  <wp:effectExtent l="0" t="0" r="0" b="2540"/>
                  <wp:docPr id="1" name="图片 1" descr="图片包含 音乐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2395" cy="4218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4318" w:rsidRPr="006C1998" w:rsidTr="00844318">
        <w:tc>
          <w:tcPr>
            <w:tcW w:w="114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circ_0097435</w:t>
            </w:r>
          </w:p>
        </w:tc>
        <w:tc>
          <w:tcPr>
            <w:tcW w:w="1181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miR_5000_5P</w:t>
            </w:r>
          </w:p>
        </w:tc>
        <w:tc>
          <w:tcPr>
            <w:tcW w:w="765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74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9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3726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1593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drawing>
                <wp:inline distT="0" distB="0" distL="0" distR="0" wp14:anchorId="0A01F962" wp14:editId="08C8E32C">
                  <wp:extent cx="2714657" cy="395887"/>
                  <wp:effectExtent l="0" t="0" r="3175" b="0"/>
                  <wp:docPr id="3" name="图片 3" descr="图片包含 音乐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668" cy="4129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4318" w:rsidRPr="006C1998" w:rsidTr="00844318">
        <w:tc>
          <w:tcPr>
            <w:tcW w:w="114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circ_0097435</w:t>
            </w:r>
          </w:p>
        </w:tc>
        <w:tc>
          <w:tcPr>
            <w:tcW w:w="1181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hAnsi="Times New Roman" w:cs="Times New Roman"/>
                <w:sz w:val="15"/>
                <w:szCs w:val="15"/>
              </w:rPr>
              <w:t>Hsa_miR_96_5P</w:t>
            </w:r>
          </w:p>
        </w:tc>
        <w:tc>
          <w:tcPr>
            <w:tcW w:w="765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74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97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3726" w:type="dxa"/>
          </w:tcPr>
          <w:p w:rsidR="00844318" w:rsidRPr="0011738F" w:rsidRDefault="00844318" w:rsidP="008443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738F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drawing>
                <wp:inline distT="0" distB="0" distL="0" distR="0" wp14:anchorId="1DBFB5CD" wp14:editId="5EAE3065">
                  <wp:extent cx="2679588" cy="390772"/>
                  <wp:effectExtent l="0" t="0" r="635" b="3175"/>
                  <wp:docPr id="2" name="图片 2" descr="图片包含 音乐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715" cy="4726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73271" w:rsidRPr="00844318" w:rsidRDefault="00311593" w:rsidP="00311593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44318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CB57FC">
        <w:rPr>
          <w:rFonts w:ascii="Times New Roman" w:hAnsi="Times New Roman" w:cs="Times New Roman"/>
          <w:b/>
          <w:sz w:val="21"/>
          <w:szCs w:val="21"/>
        </w:rPr>
        <w:t>6</w:t>
      </w:r>
      <w:bookmarkStart w:id="2" w:name="_GoBack"/>
      <w:bookmarkEnd w:id="2"/>
      <w:r w:rsidRPr="00844318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844318" w:rsidRPr="00844318">
        <w:rPr>
          <w:rFonts w:ascii="Times New Roman" w:hAnsi="Times New Roman" w:cs="Times New Roman"/>
          <w:b/>
          <w:sz w:val="21"/>
          <w:szCs w:val="21"/>
        </w:rPr>
        <w:t>Prediction of miRNAs associated with hsa_circ_0097435 and their binding sites.</w:t>
      </w:r>
      <w:bookmarkEnd w:id="0"/>
      <w:bookmarkEnd w:id="1"/>
    </w:p>
    <w:sectPr w:rsidR="00F73271" w:rsidRPr="00844318" w:rsidSect="00DB0A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60870"/>
    <w:multiLevelType w:val="hybridMultilevel"/>
    <w:tmpl w:val="0E927B7C"/>
    <w:lvl w:ilvl="0" w:tplc="DAEADE9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3F"/>
    <w:rsid w:val="000143FE"/>
    <w:rsid w:val="0011738F"/>
    <w:rsid w:val="00311593"/>
    <w:rsid w:val="005A3317"/>
    <w:rsid w:val="0069173F"/>
    <w:rsid w:val="006C1998"/>
    <w:rsid w:val="0079241C"/>
    <w:rsid w:val="00844318"/>
    <w:rsid w:val="00882C2A"/>
    <w:rsid w:val="00945201"/>
    <w:rsid w:val="009F0BCB"/>
    <w:rsid w:val="00A5779B"/>
    <w:rsid w:val="00BA7682"/>
    <w:rsid w:val="00C5327B"/>
    <w:rsid w:val="00C7182A"/>
    <w:rsid w:val="00CB57FC"/>
    <w:rsid w:val="00D63AE4"/>
    <w:rsid w:val="00DA20C3"/>
    <w:rsid w:val="00DB0A3F"/>
    <w:rsid w:val="00E013AC"/>
    <w:rsid w:val="00E969A3"/>
    <w:rsid w:val="00F26D46"/>
    <w:rsid w:val="00F73271"/>
    <w:rsid w:val="00F8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70316"/>
  <w15:chartTrackingRefBased/>
  <w15:docId w15:val="{954712AD-A7B0-024E-854D-462EEE48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C2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0BCB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9F0BCB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F0BCB"/>
    <w:rPr>
      <w:rFonts w:ascii="宋体" w:eastAsia="宋体"/>
      <w:sz w:val="18"/>
      <w:szCs w:val="18"/>
    </w:rPr>
  </w:style>
  <w:style w:type="character" w:styleId="a6">
    <w:name w:val="Hyperlink"/>
    <w:basedOn w:val="a0"/>
    <w:uiPriority w:val="99"/>
    <w:unhideWhenUsed/>
    <w:rsid w:val="00F26D46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F26D46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A57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6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</dc:creator>
  <cp:keywords/>
  <dc:description/>
  <cp:lastModifiedBy>微软</cp:lastModifiedBy>
  <cp:revision>4</cp:revision>
  <dcterms:created xsi:type="dcterms:W3CDTF">2020-02-03T03:30:00Z</dcterms:created>
  <dcterms:modified xsi:type="dcterms:W3CDTF">2020-02-11T08:00:00Z</dcterms:modified>
</cp:coreProperties>
</file>